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45A25" w:rsidRPr="00537938" w:rsidRDefault="00445A2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2173"/>
        <w:gridCol w:w="2173"/>
        <w:gridCol w:w="1761"/>
        <w:gridCol w:w="2240"/>
      </w:tblGrid>
      <w:tr w:rsidR="00445A25" w:rsidRPr="00537938" w:rsidTr="00445A25">
        <w:trPr>
          <w:trHeight w:val="300"/>
        </w:trPr>
        <w:tc>
          <w:tcPr>
            <w:tcW w:w="1400" w:type="dxa"/>
            <w:noWrap/>
            <w:hideMark/>
          </w:tcPr>
          <w:p w:rsidR="00445A25" w:rsidRPr="00537938" w:rsidRDefault="00445A25" w:rsidP="00445A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3160" w:type="dxa"/>
            <w:noWrap/>
            <w:hideMark/>
          </w:tcPr>
          <w:p w:rsidR="00445A25" w:rsidRPr="00537938" w:rsidRDefault="00445A25" w:rsidP="00445A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GBSA-</w:t>
            </w:r>
            <w:proofErr w:type="spellStart"/>
            <w:r w:rsidRPr="00537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</w:t>
            </w:r>
            <w:proofErr w:type="spellEnd"/>
            <w:r w:rsidRPr="00537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binding energy</w:t>
            </w:r>
          </w:p>
        </w:tc>
        <w:tc>
          <w:tcPr>
            <w:tcW w:w="3160" w:type="dxa"/>
            <w:noWrap/>
            <w:hideMark/>
          </w:tcPr>
          <w:p w:rsidR="00445A25" w:rsidRPr="00537938" w:rsidRDefault="00445A25" w:rsidP="00445A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GBSA-</w:t>
            </w:r>
            <w:proofErr w:type="spellStart"/>
            <w:r w:rsidRPr="00537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</w:t>
            </w:r>
            <w:proofErr w:type="spellEnd"/>
            <w:r w:rsidRPr="00537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bind in Coulomb</w:t>
            </w:r>
          </w:p>
        </w:tc>
        <w:tc>
          <w:tcPr>
            <w:tcW w:w="2540" w:type="dxa"/>
            <w:noWrap/>
            <w:hideMark/>
          </w:tcPr>
          <w:p w:rsidR="00445A25" w:rsidRPr="00537938" w:rsidRDefault="00445A25" w:rsidP="00445A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GBSA-</w:t>
            </w:r>
            <w:proofErr w:type="spellStart"/>
            <w:r w:rsidRPr="00537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</w:t>
            </w:r>
            <w:proofErr w:type="spellEnd"/>
            <w:r w:rsidRPr="00537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bind(NS)</w:t>
            </w:r>
          </w:p>
        </w:tc>
        <w:tc>
          <w:tcPr>
            <w:tcW w:w="3260" w:type="dxa"/>
            <w:noWrap/>
            <w:hideMark/>
          </w:tcPr>
          <w:p w:rsidR="00445A25" w:rsidRPr="00537938" w:rsidRDefault="00445A25" w:rsidP="00445A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GBSA-</w:t>
            </w:r>
            <w:proofErr w:type="spellStart"/>
            <w:r w:rsidRPr="00537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</w:t>
            </w:r>
            <w:proofErr w:type="spellEnd"/>
            <w:r w:rsidRPr="00537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ind(NS)-Coulomb</w:t>
            </w:r>
          </w:p>
        </w:tc>
      </w:tr>
      <w:tr w:rsidR="00445A25" w:rsidRPr="00537938" w:rsidTr="00445A25">
        <w:trPr>
          <w:trHeight w:val="300"/>
        </w:trPr>
        <w:tc>
          <w:tcPr>
            <w:tcW w:w="1400" w:type="dxa"/>
            <w:noWrap/>
            <w:hideMark/>
          </w:tcPr>
          <w:p w:rsidR="00445A25" w:rsidRPr="00537938" w:rsidRDefault="00445A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D 107876</w:t>
            </w:r>
          </w:p>
        </w:tc>
        <w:tc>
          <w:tcPr>
            <w:tcW w:w="3160" w:type="dxa"/>
            <w:noWrap/>
            <w:hideMark/>
          </w:tcPr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sz w:val="24"/>
                <w:szCs w:val="24"/>
              </w:rPr>
              <w:t>-41.8499±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0" w:type="dxa"/>
            <w:noWrap/>
            <w:hideMark/>
          </w:tcPr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sz w:val="24"/>
                <w:szCs w:val="24"/>
              </w:rPr>
              <w:t>-13.9768±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  <w:noWrap/>
            <w:hideMark/>
          </w:tcPr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sz w:val="24"/>
                <w:szCs w:val="24"/>
              </w:rPr>
              <w:t>-53.0216±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8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sz w:val="24"/>
                <w:szCs w:val="24"/>
              </w:rPr>
              <w:t>-22.1245±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A25" w:rsidRPr="00537938" w:rsidTr="00445A25">
        <w:trPr>
          <w:trHeight w:val="300"/>
        </w:trPr>
        <w:tc>
          <w:tcPr>
            <w:tcW w:w="1400" w:type="dxa"/>
            <w:noWrap/>
            <w:hideMark/>
          </w:tcPr>
          <w:p w:rsidR="00445A25" w:rsidRPr="00537938" w:rsidRDefault="00445A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D 12795736</w:t>
            </w:r>
          </w:p>
        </w:tc>
        <w:tc>
          <w:tcPr>
            <w:tcW w:w="3160" w:type="dxa"/>
            <w:noWrap/>
            <w:hideMark/>
          </w:tcPr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sz w:val="24"/>
                <w:szCs w:val="24"/>
              </w:rPr>
              <w:t>-49.1706±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1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0" w:type="dxa"/>
            <w:noWrap/>
            <w:hideMark/>
          </w:tcPr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sz w:val="24"/>
                <w:szCs w:val="24"/>
              </w:rPr>
              <w:t>-19.4305±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9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  <w:noWrap/>
            <w:hideMark/>
          </w:tcPr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sz w:val="24"/>
                <w:szCs w:val="24"/>
              </w:rPr>
              <w:t>-62.5148±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3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sz w:val="24"/>
                <w:szCs w:val="24"/>
              </w:rPr>
              <w:t>-19.5074±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5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A25" w:rsidRPr="00537938" w:rsidTr="00445A25">
        <w:trPr>
          <w:trHeight w:val="300"/>
        </w:trPr>
        <w:tc>
          <w:tcPr>
            <w:tcW w:w="1400" w:type="dxa"/>
            <w:noWrap/>
            <w:hideMark/>
          </w:tcPr>
          <w:p w:rsidR="00445A25" w:rsidRPr="00537938" w:rsidRDefault="00445A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D 12303662</w:t>
            </w:r>
          </w:p>
        </w:tc>
        <w:tc>
          <w:tcPr>
            <w:tcW w:w="3160" w:type="dxa"/>
            <w:noWrap/>
            <w:hideMark/>
          </w:tcPr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sz w:val="24"/>
                <w:szCs w:val="24"/>
              </w:rPr>
              <w:t>-35.0858±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0" w:type="dxa"/>
            <w:noWrap/>
            <w:hideMark/>
          </w:tcPr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sz w:val="24"/>
                <w:szCs w:val="24"/>
              </w:rPr>
              <w:t>-15.2166±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2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  <w:noWrap/>
            <w:hideMark/>
          </w:tcPr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sz w:val="24"/>
                <w:szCs w:val="24"/>
              </w:rPr>
              <w:t>-58.5522±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9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sz w:val="24"/>
                <w:szCs w:val="24"/>
              </w:rPr>
              <w:t>-14.9453±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7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2</w:t>
            </w:r>
          </w:p>
          <w:p w:rsidR="00445A25" w:rsidRPr="00537938" w:rsidRDefault="00445A25" w:rsidP="00445A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45A25" w:rsidRDefault="00445A25"/>
    <w:p w:rsidR="00BE5AC4" w:rsidRDefault="00BE5AC4"/>
    <w:sectPr w:rsidR="00BE5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5F8"/>
    <w:rsid w:val="00073D05"/>
    <w:rsid w:val="0009499A"/>
    <w:rsid w:val="001257E0"/>
    <w:rsid w:val="00141357"/>
    <w:rsid w:val="001606DD"/>
    <w:rsid w:val="001C231A"/>
    <w:rsid w:val="00224B7E"/>
    <w:rsid w:val="002349F9"/>
    <w:rsid w:val="002A70EC"/>
    <w:rsid w:val="002B7045"/>
    <w:rsid w:val="00365344"/>
    <w:rsid w:val="00373977"/>
    <w:rsid w:val="0038531B"/>
    <w:rsid w:val="003C06B5"/>
    <w:rsid w:val="00432851"/>
    <w:rsid w:val="00445A25"/>
    <w:rsid w:val="00446C1D"/>
    <w:rsid w:val="00524E2C"/>
    <w:rsid w:val="00537938"/>
    <w:rsid w:val="00557ABC"/>
    <w:rsid w:val="0056044C"/>
    <w:rsid w:val="00573A51"/>
    <w:rsid w:val="005A36F4"/>
    <w:rsid w:val="00606494"/>
    <w:rsid w:val="0061665C"/>
    <w:rsid w:val="00643070"/>
    <w:rsid w:val="006C15F8"/>
    <w:rsid w:val="00777F16"/>
    <w:rsid w:val="007F5729"/>
    <w:rsid w:val="009B2449"/>
    <w:rsid w:val="009C2F9B"/>
    <w:rsid w:val="00A07D16"/>
    <w:rsid w:val="00A5013B"/>
    <w:rsid w:val="00B25502"/>
    <w:rsid w:val="00BB1B8D"/>
    <w:rsid w:val="00BE5AC4"/>
    <w:rsid w:val="00C606DD"/>
    <w:rsid w:val="00D409AB"/>
    <w:rsid w:val="00E94475"/>
    <w:rsid w:val="00F5106F"/>
    <w:rsid w:val="00F51EC0"/>
    <w:rsid w:val="00F73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48FAD1-7B8E-404D-8E18-6ABA0AA25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C2F9B"/>
    <w:rPr>
      <w:color w:val="0563C1"/>
      <w:u w:val="single"/>
    </w:rPr>
  </w:style>
  <w:style w:type="paragraph" w:styleId="NormalWeb">
    <w:name w:val="Normal (Web)"/>
    <w:basedOn w:val="Normal"/>
    <w:rsid w:val="009C2F9B"/>
    <w:pPr>
      <w:autoSpaceDN w:val="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rsid w:val="009C2F9B"/>
    <w:rPr>
      <w:i/>
      <w:iCs/>
    </w:rPr>
  </w:style>
  <w:style w:type="table" w:styleId="TableGrid">
    <w:name w:val="Table Grid"/>
    <w:basedOn w:val="TableNormal"/>
    <w:uiPriority w:val="39"/>
    <w:rsid w:val="00445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abibur Rahman Molla</dc:creator>
  <cp:keywords/>
  <dc:description/>
  <cp:lastModifiedBy>Christopher Brown</cp:lastModifiedBy>
  <cp:revision>3</cp:revision>
  <dcterms:created xsi:type="dcterms:W3CDTF">2023-10-22T15:24:00Z</dcterms:created>
  <dcterms:modified xsi:type="dcterms:W3CDTF">2023-10-22T16:26:00Z</dcterms:modified>
</cp:coreProperties>
</file>